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9A295" w14:textId="75476354" w:rsidR="00CB699D" w:rsidRDefault="006C4AC5">
      <w:pPr>
        <w:rPr>
          <w:b/>
          <w:bCs/>
          <w:u w:val="single"/>
        </w:rPr>
      </w:pPr>
      <w:r>
        <w:rPr>
          <w:b/>
          <w:bCs/>
          <w:u w:val="single"/>
        </w:rPr>
        <w:t>Supplementary Information</w:t>
      </w:r>
    </w:p>
    <w:p w14:paraId="61352FE0" w14:textId="77777777" w:rsidR="00740CB7" w:rsidRPr="00F55C64" w:rsidRDefault="00740CB7" w:rsidP="00740CB7">
      <w:pPr>
        <w:rPr>
          <w:rFonts w:ascii="Times New Roman" w:hAnsi="Times New Roman" w:cs="Times New Roman"/>
        </w:rPr>
      </w:pPr>
      <w:r w:rsidRPr="00F55C64">
        <w:rPr>
          <w:rFonts w:ascii="Times New Roman" w:hAnsi="Times New Roman" w:cs="Times New Roman"/>
          <w:noProof/>
        </w:rPr>
        <w:drawing>
          <wp:inline distT="0" distB="0" distL="0" distR="0" wp14:anchorId="137AA843" wp14:editId="6395D852">
            <wp:extent cx="5731510" cy="4776470"/>
            <wp:effectExtent l="0" t="0" r="2540" b="5080"/>
            <wp:docPr id="200677722" name="Picture 2" descr="A graph showing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77722" name="Picture 2" descr="A graph showing a number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A833C" w14:textId="77777777" w:rsidR="00740CB7" w:rsidRPr="0052481D" w:rsidRDefault="00740CB7" w:rsidP="00740CB7">
      <w:pPr>
        <w:rPr>
          <w:rFonts w:ascii="Times New Roman" w:hAnsi="Times New Roman" w:cs="Times New Roman"/>
        </w:rPr>
      </w:pPr>
    </w:p>
    <w:p w14:paraId="0A5CF593" w14:textId="0094D055" w:rsidR="00740CB7" w:rsidRPr="00740CB7" w:rsidRDefault="00740CB7">
      <w:pPr>
        <w:rPr>
          <w:rFonts w:ascii="Times New Roman" w:eastAsia="Calibri" w:hAnsi="Times New Roman" w:cs="Times New Roman"/>
          <w:sz w:val="22"/>
          <w:szCs w:val="22"/>
        </w:rPr>
      </w:pPr>
      <w:r>
        <w:rPr>
          <w:b/>
          <w:bCs/>
          <w:u w:val="single"/>
        </w:rPr>
        <w:t xml:space="preserve">Supplementary </w:t>
      </w:r>
      <w:r w:rsidRPr="00740CB7">
        <w:rPr>
          <w:b/>
          <w:bCs/>
          <w:u w:val="single"/>
        </w:rPr>
        <w:t>Figure 1: Manhattan plot of single variant associations with anthropometric traits in UKB.</w:t>
      </w:r>
      <w:r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</w:t>
      </w:r>
      <w:r w:rsidRPr="00740CB7">
        <w:t xml:space="preserve">Summary of all single variant associations for height, BMI and </w:t>
      </w:r>
      <w:proofErr w:type="spellStart"/>
      <w:r w:rsidRPr="00740CB7">
        <w:t>WHRadjBMI</w:t>
      </w:r>
      <w:proofErr w:type="spellEnd"/>
      <w:r w:rsidRPr="00740CB7">
        <w:t xml:space="preserve">: the x-axis represents genomic position, segregated by chromosome and represented by alternating green and silver colours, on the x-axis, and -log10(P) on the y-axis. Jointly independent significant variants for each trait are uniquely coloured: magenta for height, red for </w:t>
      </w:r>
      <w:proofErr w:type="spellStart"/>
      <w:r w:rsidRPr="00740CB7">
        <w:t>WHRadjBMI</w:t>
      </w:r>
      <w:proofErr w:type="spellEnd"/>
      <w:r w:rsidRPr="00740CB7">
        <w:t xml:space="preserve"> and blue for BMI.</w:t>
      </w:r>
      <w:r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p w14:paraId="2C9EBFEA" w14:textId="77777777" w:rsidR="00740CB7" w:rsidRDefault="00740CB7">
      <w:pPr>
        <w:rPr>
          <w:b/>
          <w:bCs/>
          <w:u w:val="single"/>
        </w:rPr>
      </w:pPr>
    </w:p>
    <w:p w14:paraId="63F013A1" w14:textId="589C814B" w:rsidR="006C4AC5" w:rsidRDefault="00801FDB">
      <w:r w:rsidRPr="00801FDB">
        <w:rPr>
          <w:noProof/>
        </w:rPr>
        <w:lastRenderedPageBreak/>
        <w:drawing>
          <wp:inline distT="0" distB="0" distL="0" distR="0" wp14:anchorId="0718F044" wp14:editId="75E07684">
            <wp:extent cx="5731510" cy="2843530"/>
            <wp:effectExtent l="0" t="0" r="0" b="1270"/>
            <wp:docPr id="1733326729" name="Picture 1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326729" name="Picture 1" descr="A graph of a graph of a graph of a graph of a graph of a graph of a graph of a graph of a graph of a graph of a graph of a graph of a graph of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30EA6" w14:textId="7434C390" w:rsidR="00801FDB" w:rsidRPr="00040B81" w:rsidRDefault="00801FDB">
      <w:r>
        <w:rPr>
          <w:b/>
          <w:bCs/>
          <w:u w:val="single"/>
        </w:rPr>
        <w:t xml:space="preserve">Supplementary Figure </w:t>
      </w:r>
      <w:r w:rsidR="005B6C93">
        <w:rPr>
          <w:b/>
          <w:bCs/>
          <w:u w:val="single"/>
        </w:rPr>
        <w:t>2</w:t>
      </w:r>
      <w:r>
        <w:rPr>
          <w:b/>
          <w:bCs/>
          <w:u w:val="single"/>
        </w:rPr>
        <w:t>: Estimating population stratification for heritability analysis</w:t>
      </w:r>
      <w:r>
        <w:t xml:space="preserve"> </w:t>
      </w:r>
      <w:r>
        <w:rPr>
          <w:b/>
          <w:bCs/>
        </w:rPr>
        <w:t xml:space="preserve">Left: </w:t>
      </w:r>
      <w:r w:rsidR="00922288">
        <w:t>Fitted l</w:t>
      </w:r>
      <w:r>
        <w:t xml:space="preserve">ogarithmic models (y = a*log(b*x)) </w:t>
      </w:r>
      <w:r w:rsidR="00003E76">
        <w:t xml:space="preserve">for the relationship between minor-allele-frequency bin and heritability. Each model </w:t>
      </w:r>
      <w:r w:rsidR="005C3B4B">
        <w:t>prediction (coloured line) is built from the inclusion of heritability estimates (black points) from</w:t>
      </w:r>
      <w:r w:rsidR="0077523C">
        <w:t xml:space="preserve"> increasingly</w:t>
      </w:r>
      <w:r w:rsidR="00D066B2">
        <w:t xml:space="preserve"> </w:t>
      </w:r>
      <w:r w:rsidR="00040B81">
        <w:t xml:space="preserve">lower MAFs (see legend). </w:t>
      </w:r>
      <w:r w:rsidR="00040B81">
        <w:rPr>
          <w:b/>
          <w:bCs/>
        </w:rPr>
        <w:t>Right</w:t>
      </w:r>
      <w:r w:rsidR="00040B81">
        <w:t>: estimation of total heritability predicted by logarithmic models</w:t>
      </w:r>
      <w:r w:rsidR="00E74F9D">
        <w:t xml:space="preserve"> (coloured by model)</w:t>
      </w:r>
    </w:p>
    <w:sectPr w:rsidR="00801FDB" w:rsidRPr="00040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9D"/>
    <w:rsid w:val="00003E76"/>
    <w:rsid w:val="00040B81"/>
    <w:rsid w:val="000F2C55"/>
    <w:rsid w:val="00581B50"/>
    <w:rsid w:val="005B6C93"/>
    <w:rsid w:val="005C3B4B"/>
    <w:rsid w:val="006C4AC5"/>
    <w:rsid w:val="00740CB7"/>
    <w:rsid w:val="0077523C"/>
    <w:rsid w:val="00801FDB"/>
    <w:rsid w:val="00922288"/>
    <w:rsid w:val="00BF07F3"/>
    <w:rsid w:val="00CB699D"/>
    <w:rsid w:val="00D066B2"/>
    <w:rsid w:val="00E7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4F128"/>
  <w15:chartTrackingRefBased/>
  <w15:docId w15:val="{73852D88-2720-9F47-8A72-80E265BA4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es, Gareth</dc:creator>
  <cp:keywords/>
  <dc:description/>
  <cp:lastModifiedBy>Hawkes, Gareth</cp:lastModifiedBy>
  <cp:revision>13</cp:revision>
  <dcterms:created xsi:type="dcterms:W3CDTF">2025-01-27T09:55:00Z</dcterms:created>
  <dcterms:modified xsi:type="dcterms:W3CDTF">2025-02-24T20:12:00Z</dcterms:modified>
</cp:coreProperties>
</file>